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428" w:type="dxa"/>
        <w:tblInd w:w="54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1327"/>
        <w:gridCol w:w="232"/>
        <w:gridCol w:w="1417"/>
        <w:gridCol w:w="1418"/>
        <w:gridCol w:w="1134"/>
        <w:gridCol w:w="1417"/>
        <w:gridCol w:w="1648"/>
      </w:tblGrid>
      <w:tr w:rsidR="00C0770C" w:rsidRPr="004E1896" w:rsidTr="00A562B4">
        <w:trPr>
          <w:trHeight w:val="982"/>
        </w:trPr>
        <w:tc>
          <w:tcPr>
            <w:tcW w:w="11428" w:type="dxa"/>
            <w:gridSpan w:val="9"/>
            <w:tcBorders>
              <w:bottom w:val="single" w:sz="4" w:space="0" w:color="auto"/>
            </w:tcBorders>
            <w:shd w:val="clear" w:color="000000" w:fill="FFFFFF"/>
          </w:tcPr>
          <w:p w:rsidR="00C0770C" w:rsidRPr="005D5052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5D50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5D50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Table</w:t>
            </w:r>
          </w:p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8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Descriptive and Cross-language Comparison of the Original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SS </w:t>
            </w:r>
            <w:r w:rsidRPr="004E18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tem Score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and the CSS</w:t>
            </w:r>
            <w:r w:rsidRPr="004E18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PL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_EX</w:t>
            </w:r>
            <w:r w:rsidRPr="004E18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n the </w:t>
            </w:r>
            <w:r w:rsidRPr="004E18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tudy 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with Bilingual Participants </w:t>
            </w:r>
          </w:p>
        </w:tc>
      </w:tr>
      <w:tr w:rsidR="00C0770C" w:rsidRPr="004E1896" w:rsidTr="00A562B4">
        <w:trPr>
          <w:trHeight w:val="27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ish vers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ish vers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E18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E18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E18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8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E18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</w:t>
            </w: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</w:t>
            </w: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76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0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*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</w:t>
            </w: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559" w:type="dxa"/>
            <w:gridSpan w:val="2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417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7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2*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</w:t>
            </w: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559" w:type="dxa"/>
            <w:gridSpan w:val="2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417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3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</w:t>
            </w: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559" w:type="dxa"/>
            <w:gridSpan w:val="2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417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5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6*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</w:t>
            </w: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559" w:type="dxa"/>
            <w:gridSpan w:val="2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0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9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</w:t>
            </w: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559" w:type="dxa"/>
            <w:gridSpan w:val="2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0.45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53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5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7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559" w:type="dxa"/>
            <w:gridSpan w:val="2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7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8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8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559" w:type="dxa"/>
            <w:gridSpan w:val="2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2*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9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559" w:type="dxa"/>
            <w:gridSpan w:val="2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7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5*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10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559" w:type="dxa"/>
            <w:gridSpan w:val="2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3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1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*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1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5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</w:t>
            </w: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0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*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14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*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15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2*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16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17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9*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18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3*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</w:t>
            </w: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4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1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</w:t>
            </w: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2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0*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2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23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5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2*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24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8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25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4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</w:t>
            </w: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2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1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SS27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0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*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28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7*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29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4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8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30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5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3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*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3</w:t>
            </w: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9*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3</w:t>
            </w: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1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3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3</w:t>
            </w: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9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3</w:t>
            </w: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32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34" w:type="dxa"/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17" w:type="dxa"/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648" w:type="dxa"/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3**</w:t>
            </w:r>
          </w:p>
        </w:tc>
      </w:tr>
      <w:tr w:rsidR="00C0770C" w:rsidRPr="004E1896" w:rsidTr="00A562B4">
        <w:trPr>
          <w:trHeight w:val="288"/>
        </w:trPr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3</w:t>
            </w: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C0770C" w:rsidRPr="008B3B8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3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C0770C" w:rsidRPr="004E1896" w:rsidRDefault="00C0770C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3**</w:t>
            </w:r>
          </w:p>
        </w:tc>
      </w:tr>
      <w:tr w:rsidR="00C0770C" w:rsidRPr="004E1896" w:rsidTr="00A562B4">
        <w:trPr>
          <w:trHeight w:val="288"/>
        </w:trPr>
        <w:tc>
          <w:tcPr>
            <w:tcW w:w="11428" w:type="dxa"/>
            <w:gridSpan w:val="9"/>
            <w:tcBorders>
              <w:top w:val="single" w:sz="4" w:space="0" w:color="auto"/>
            </w:tcBorders>
          </w:tcPr>
          <w:p w:rsidR="00C0770C" w:rsidRPr="004E1896" w:rsidRDefault="00C0770C" w:rsidP="00A562B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e</w:t>
            </w: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4E18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 w:rsidRPr="004E18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 mean; </w:t>
            </w:r>
            <w:r w:rsidRPr="004E18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SD </w:t>
            </w:r>
            <w:r w:rsidRPr="004E1896">
              <w:rPr>
                <w:rFonts w:ascii="Times New Roman" w:eastAsia="Calibri" w:hAnsi="Times New Roman" w:cs="Times New Roman"/>
                <w:sz w:val="24"/>
                <w:szCs w:val="24"/>
              </w:rPr>
              <w:t>= standard deviation;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4E18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 </w:t>
            </w:r>
            <w:r w:rsidRPr="004E1896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= </w:t>
            </w:r>
            <w:r w:rsidRPr="004E18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US"/>
              </w:rPr>
              <w:t>t</w:t>
            </w:r>
            <w:r w:rsidRPr="004E1896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-test; </w:t>
            </w:r>
            <w:r w:rsidRPr="004E1896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4E1896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= </w:t>
            </w:r>
            <w:r w:rsidRPr="004E1896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4E1896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-value; </w:t>
            </w:r>
            <w:r w:rsidRPr="004E18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r </w:t>
            </w:r>
            <w:r w:rsidRPr="004E1896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= Pearson’s correlation </w:t>
            </w:r>
            <w:r w:rsidRPr="004E1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ween the Polish and the corresponding English items</w:t>
            </w:r>
            <w:r w:rsidRPr="004E1896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. </w:t>
            </w:r>
            <w:r w:rsidRPr="004E189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* p</w:t>
            </w:r>
            <w:r w:rsidRPr="004E18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5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E18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* </w:t>
            </w:r>
            <w:r w:rsidRPr="004E189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1.</w:t>
            </w:r>
          </w:p>
        </w:tc>
      </w:tr>
    </w:tbl>
    <w:p w:rsidR="00C0770C" w:rsidRPr="004E1896" w:rsidRDefault="00C0770C" w:rsidP="00C0770C">
      <w:pPr>
        <w:rPr>
          <w:rFonts w:ascii="Times New Roman" w:hAnsi="Times New Roman" w:cs="Times New Roman"/>
        </w:rPr>
      </w:pPr>
    </w:p>
    <w:p w:rsidR="009609C4" w:rsidRDefault="009609C4"/>
    <w:sectPr w:rsidR="009609C4" w:rsidSect="00C0770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70C"/>
    <w:rsid w:val="009609C4"/>
    <w:rsid w:val="009C50D2"/>
    <w:rsid w:val="00C0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C0770C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C0770C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*</cp:lastModifiedBy>
  <cp:revision>3</cp:revision>
  <dcterms:created xsi:type="dcterms:W3CDTF">2021-08-14T19:08:00Z</dcterms:created>
  <dcterms:modified xsi:type="dcterms:W3CDTF">2021-08-15T14:13:00Z</dcterms:modified>
</cp:coreProperties>
</file>